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4" w:type="dxa"/>
        <w:tblCellSpacing w:w="15" w:type="dxa"/>
        <w:tblBorders>
          <w:bottom w:val="single" w:sz="6" w:space="0" w:color="AEB0B5"/>
        </w:tblBorders>
        <w:shd w:val="clear" w:color="auto" w:fill="F1F1F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8355"/>
      </w:tblGrid>
      <w:tr w:rsidR="008A3B2E" w:rsidRPr="007C6D9E" w14:paraId="2AFCF1EB" w14:textId="77777777" w:rsidTr="00A33D37">
        <w:trPr>
          <w:tblHeader/>
          <w:tblCellSpacing w:w="15" w:type="dxa"/>
        </w:trPr>
        <w:tc>
          <w:tcPr>
            <w:tcW w:w="664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704294AB" w14:textId="77777777" w:rsidR="008A3B2E" w:rsidRPr="00D7194A" w:rsidRDefault="008A3B2E" w:rsidP="005042CC">
            <w:pPr>
              <w:spacing w:after="0"/>
              <w:rPr>
                <w:b/>
                <w:bCs/>
              </w:rPr>
            </w:pPr>
            <w:proofErr w:type="spellStart"/>
            <w:r w:rsidRPr="00D7194A">
              <w:rPr>
                <w:b/>
                <w:bCs/>
              </w:rPr>
              <w:t>Search</w:t>
            </w:r>
            <w:proofErr w:type="spellEnd"/>
          </w:p>
        </w:tc>
        <w:tc>
          <w:tcPr>
            <w:tcW w:w="831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54E691E" w14:textId="76FC518C" w:rsidR="008A3B2E" w:rsidRPr="00D7194A" w:rsidRDefault="008A3B2E" w:rsidP="005042CC">
            <w:pPr>
              <w:spacing w:after="0"/>
              <w:rPr>
                <w:b/>
                <w:bCs/>
              </w:rPr>
            </w:pPr>
            <w:r w:rsidRPr="00D7194A">
              <w:rPr>
                <w:b/>
                <w:bCs/>
              </w:rPr>
              <w:t xml:space="preserve">Web </w:t>
            </w:r>
            <w:proofErr w:type="spellStart"/>
            <w:r w:rsidRPr="00D7194A">
              <w:rPr>
                <w:b/>
                <w:bCs/>
              </w:rPr>
              <w:t>of</w:t>
            </w:r>
            <w:proofErr w:type="spellEnd"/>
            <w:r w:rsidRPr="00D7194A">
              <w:rPr>
                <w:b/>
                <w:bCs/>
              </w:rPr>
              <w:t xml:space="preserve"> </w:t>
            </w:r>
            <w:proofErr w:type="spellStart"/>
            <w:r w:rsidRPr="00D7194A">
              <w:rPr>
                <w:b/>
                <w:bCs/>
              </w:rPr>
              <w:t>Science</w:t>
            </w:r>
            <w:proofErr w:type="spellEnd"/>
            <w:r w:rsidRPr="00D7194A">
              <w:rPr>
                <w:b/>
                <w:bCs/>
              </w:rPr>
              <w:t xml:space="preserve"> Core </w:t>
            </w:r>
            <w:proofErr w:type="spellStart"/>
            <w:r w:rsidRPr="00D7194A">
              <w:rPr>
                <w:b/>
                <w:bCs/>
              </w:rPr>
              <w:t>Collection</w:t>
            </w:r>
            <w:proofErr w:type="spellEnd"/>
          </w:p>
        </w:tc>
      </w:tr>
      <w:tr w:rsidR="008A3B2E" w:rsidRPr="007C6D9E" w14:paraId="794C318C" w14:textId="77777777" w:rsidTr="00A33D37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4D9803D" w14:textId="77777777" w:rsidR="008A3B2E" w:rsidRPr="007C6D9E" w:rsidRDefault="008A3B2E" w:rsidP="005042CC">
            <w:pPr>
              <w:spacing w:after="0"/>
            </w:pPr>
            <w:r w:rsidRPr="007C6D9E">
              <w:t>#19</w:t>
            </w:r>
          </w:p>
        </w:tc>
        <w:tc>
          <w:tcPr>
            <w:tcW w:w="8310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7198304" w14:textId="40FDA7EC" w:rsidR="008A3B2E" w:rsidRPr="007C6D9E" w:rsidRDefault="008A3B2E" w:rsidP="005042CC">
            <w:pPr>
              <w:spacing w:after="0"/>
            </w:pPr>
            <w:r w:rsidRPr="007C6D9E">
              <w:t>#17 AND #18 </w:t>
            </w:r>
            <w:r>
              <w:t xml:space="preserve">AND </w:t>
            </w:r>
            <w:proofErr w:type="spellStart"/>
            <w:r>
              <w:t>Article</w:t>
            </w:r>
            <w:proofErr w:type="spellEnd"/>
            <w:r>
              <w:t xml:space="preserve"> (</w:t>
            </w:r>
            <w:proofErr w:type="spellStart"/>
            <w:r>
              <w:t>Document</w:t>
            </w:r>
            <w:proofErr w:type="spellEnd"/>
            <w:r>
              <w:t xml:space="preserve"> </w:t>
            </w:r>
            <w:proofErr w:type="spellStart"/>
            <w:r>
              <w:t>Types</w:t>
            </w:r>
            <w:proofErr w:type="spellEnd"/>
            <w:r>
              <w:t>) AND</w:t>
            </w:r>
            <w:r w:rsidRPr="00E73624">
              <w:t xml:space="preserve"> 2022 (</w:t>
            </w:r>
            <w:proofErr w:type="spellStart"/>
            <w:r w:rsidRPr="00E73624">
              <w:t>Exclude</w:t>
            </w:r>
            <w:proofErr w:type="spellEnd"/>
            <w:r w:rsidRPr="00E73624">
              <w:t xml:space="preserve"> – </w:t>
            </w:r>
            <w:proofErr w:type="spellStart"/>
            <w:r w:rsidRPr="00E73624">
              <w:t>Publication</w:t>
            </w:r>
            <w:proofErr w:type="spellEnd"/>
            <w:r w:rsidRPr="00E73624">
              <w:t xml:space="preserve"> </w:t>
            </w:r>
            <w:proofErr w:type="spellStart"/>
            <w:r w:rsidRPr="00E73624">
              <w:t>Years</w:t>
            </w:r>
            <w:proofErr w:type="spellEnd"/>
            <w:r w:rsidRPr="00E73624">
              <w:t>)</w:t>
            </w:r>
          </w:p>
        </w:tc>
      </w:tr>
      <w:tr w:rsidR="008A3B2E" w:rsidRPr="007C6D9E" w14:paraId="0E67EA5C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B15AF2F" w14:textId="77777777" w:rsidR="008A3B2E" w:rsidRPr="007C6D9E" w:rsidRDefault="008A3B2E" w:rsidP="005042CC">
            <w:pPr>
              <w:spacing w:after="0"/>
            </w:pPr>
            <w:r w:rsidRPr="007C6D9E">
              <w:t>#18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9EE8A80" w14:textId="2D305593" w:rsidR="008A3B2E" w:rsidRPr="007C6D9E" w:rsidRDefault="008A3B2E" w:rsidP="005042CC">
            <w:pPr>
              <w:spacing w:after="0"/>
            </w:pPr>
            <w:r w:rsidRPr="007A5134">
              <w:t>TS=</w:t>
            </w:r>
            <w:proofErr w:type="spellStart"/>
            <w:r w:rsidRPr="007A5134">
              <w:t>Latin</w:t>
            </w:r>
            <w:proofErr w:type="spellEnd"/>
            <w:r w:rsidRPr="007A5134">
              <w:t xml:space="preserve"> </w:t>
            </w:r>
            <w:proofErr w:type="spellStart"/>
            <w:r w:rsidRPr="007A5134">
              <w:t>America</w:t>
            </w:r>
            <w:proofErr w:type="spellEnd"/>
            <w:r w:rsidRPr="007A5134">
              <w:t xml:space="preserve"> OR TI=(</w:t>
            </w:r>
            <w:proofErr w:type="spellStart"/>
            <w:r w:rsidRPr="007A5134">
              <w:t>Latin</w:t>
            </w:r>
            <w:proofErr w:type="spellEnd"/>
            <w:r w:rsidRPr="007A5134">
              <w:t xml:space="preserve"> NEAR/1 </w:t>
            </w:r>
            <w:proofErr w:type="spellStart"/>
            <w:r w:rsidRPr="007A5134">
              <w:t>America</w:t>
            </w:r>
            <w:proofErr w:type="spellEnd"/>
            <w:r w:rsidRPr="007A5134">
              <w:t>*) OR AB=(</w:t>
            </w:r>
            <w:proofErr w:type="spellStart"/>
            <w:r w:rsidRPr="007A5134">
              <w:t>Latin</w:t>
            </w:r>
            <w:proofErr w:type="spellEnd"/>
            <w:r w:rsidRPr="007A5134">
              <w:t xml:space="preserve"> NEAR/1 </w:t>
            </w:r>
            <w:proofErr w:type="spellStart"/>
            <w:r w:rsidRPr="007A5134">
              <w:t>America</w:t>
            </w:r>
            <w:proofErr w:type="spellEnd"/>
            <w:r w:rsidRPr="007A5134">
              <w:t>*) OR ALL=</w:t>
            </w:r>
            <w:proofErr w:type="spellStart"/>
            <w:r w:rsidRPr="007A5134">
              <w:t>Latinamerica</w:t>
            </w:r>
            <w:proofErr w:type="spellEnd"/>
            <w:r w:rsidRPr="007A5134">
              <w:t>* OR ALL=</w:t>
            </w:r>
            <w:proofErr w:type="spellStart"/>
            <w:r w:rsidRPr="007A5134">
              <w:t>Latinoamerica</w:t>
            </w:r>
            <w:proofErr w:type="spellEnd"/>
            <w:r w:rsidRPr="007A5134">
              <w:t>* OR ALL=</w:t>
            </w:r>
            <w:proofErr w:type="spellStart"/>
            <w:r w:rsidRPr="007A5134">
              <w:t>Hispanoamerica</w:t>
            </w:r>
            <w:proofErr w:type="spellEnd"/>
            <w:r w:rsidRPr="007A5134">
              <w:t>* OR ALL=</w:t>
            </w:r>
            <w:proofErr w:type="spellStart"/>
            <w:r w:rsidRPr="007A5134">
              <w:t>Iberoamerica</w:t>
            </w:r>
            <w:proofErr w:type="spellEnd"/>
            <w:r w:rsidRPr="007A5134">
              <w:t xml:space="preserve">* OR TI=(Ibero NEAR/1 </w:t>
            </w:r>
            <w:proofErr w:type="spellStart"/>
            <w:r w:rsidRPr="007A5134">
              <w:t>America</w:t>
            </w:r>
            <w:proofErr w:type="spellEnd"/>
            <w:r w:rsidRPr="007A5134">
              <w:t xml:space="preserve">*) OR AB=(Ibero NEAR/1 </w:t>
            </w:r>
            <w:proofErr w:type="spellStart"/>
            <w:r w:rsidRPr="007A5134">
              <w:t>America</w:t>
            </w:r>
            <w:proofErr w:type="spellEnd"/>
            <w:r w:rsidRPr="007A5134">
              <w:t>*) OR ALL=</w:t>
            </w:r>
            <w:proofErr w:type="spellStart"/>
            <w:r w:rsidRPr="007A5134">
              <w:t>Panamerican</w:t>
            </w:r>
            <w:proofErr w:type="spellEnd"/>
            <w:r w:rsidRPr="007A5134">
              <w:t xml:space="preserve">* OR TS=Central </w:t>
            </w:r>
            <w:proofErr w:type="spellStart"/>
            <w:r w:rsidRPr="007A5134">
              <w:t>America</w:t>
            </w:r>
            <w:proofErr w:type="spellEnd"/>
            <w:r w:rsidRPr="007A5134">
              <w:t xml:space="preserve"> OR TI=(Central NEAR/1 </w:t>
            </w:r>
            <w:proofErr w:type="spellStart"/>
            <w:r w:rsidRPr="007A5134">
              <w:t>America</w:t>
            </w:r>
            <w:proofErr w:type="spellEnd"/>
            <w:r w:rsidRPr="007A5134">
              <w:t xml:space="preserve">*) OR AB=(Central NEAR/1 </w:t>
            </w:r>
            <w:proofErr w:type="spellStart"/>
            <w:r w:rsidRPr="007A5134">
              <w:t>America</w:t>
            </w:r>
            <w:proofErr w:type="spellEnd"/>
            <w:r w:rsidRPr="007A5134">
              <w:t>*) OR ALL=</w:t>
            </w:r>
            <w:proofErr w:type="spellStart"/>
            <w:r w:rsidRPr="007A5134">
              <w:t>Centroamerica</w:t>
            </w:r>
            <w:proofErr w:type="spellEnd"/>
            <w:r w:rsidRPr="007A5134">
              <w:t>* OR ALL=</w:t>
            </w:r>
            <w:proofErr w:type="spellStart"/>
            <w:r w:rsidRPr="007A5134">
              <w:t>Mesoamerica</w:t>
            </w:r>
            <w:proofErr w:type="spellEnd"/>
            <w:r w:rsidRPr="007A5134">
              <w:t xml:space="preserve">* OR TI=(Meso NEAR/1 </w:t>
            </w:r>
            <w:proofErr w:type="spellStart"/>
            <w:r w:rsidRPr="007A5134">
              <w:t>America</w:t>
            </w:r>
            <w:proofErr w:type="spellEnd"/>
            <w:r w:rsidRPr="007A5134">
              <w:t xml:space="preserve">*) OR AB=(Meso NEAR/1 </w:t>
            </w:r>
            <w:proofErr w:type="spellStart"/>
            <w:r w:rsidRPr="007A5134">
              <w:t>America</w:t>
            </w:r>
            <w:proofErr w:type="spellEnd"/>
            <w:r w:rsidRPr="007A5134">
              <w:t>*) OR TI=(</w:t>
            </w:r>
            <w:proofErr w:type="spellStart"/>
            <w:r w:rsidRPr="007A5134">
              <w:t>Middle</w:t>
            </w:r>
            <w:proofErr w:type="spellEnd"/>
            <w:r w:rsidRPr="007A5134">
              <w:t xml:space="preserve"> NEAR/1 </w:t>
            </w:r>
            <w:proofErr w:type="spellStart"/>
            <w:r w:rsidRPr="007A5134">
              <w:t>America</w:t>
            </w:r>
            <w:proofErr w:type="spellEnd"/>
            <w:r w:rsidRPr="007A5134">
              <w:t>*) OR AB=(</w:t>
            </w:r>
            <w:proofErr w:type="spellStart"/>
            <w:r w:rsidRPr="007A5134">
              <w:t>Middle</w:t>
            </w:r>
            <w:proofErr w:type="spellEnd"/>
            <w:r w:rsidRPr="007A5134">
              <w:t xml:space="preserve"> NEAR/1 </w:t>
            </w:r>
            <w:proofErr w:type="spellStart"/>
            <w:r w:rsidRPr="007A5134">
              <w:t>America</w:t>
            </w:r>
            <w:proofErr w:type="spellEnd"/>
            <w:r w:rsidRPr="007A5134">
              <w:t xml:space="preserve">*) OR TS=South </w:t>
            </w:r>
            <w:proofErr w:type="spellStart"/>
            <w:r w:rsidRPr="007A5134">
              <w:t>America</w:t>
            </w:r>
            <w:proofErr w:type="spellEnd"/>
            <w:r w:rsidRPr="007A5134">
              <w:t xml:space="preserve"> OR TI=(South NEAR/1 </w:t>
            </w:r>
            <w:proofErr w:type="spellStart"/>
            <w:r w:rsidRPr="007A5134">
              <w:t>America</w:t>
            </w:r>
            <w:proofErr w:type="spellEnd"/>
            <w:r w:rsidRPr="007A5134">
              <w:t xml:space="preserve">*) OR AB=(South NEAR/1 </w:t>
            </w:r>
            <w:proofErr w:type="spellStart"/>
            <w:r w:rsidRPr="007A5134">
              <w:t>America</w:t>
            </w:r>
            <w:proofErr w:type="spellEnd"/>
            <w:r w:rsidRPr="007A5134">
              <w:t>*) OR ALL=</w:t>
            </w:r>
            <w:proofErr w:type="spellStart"/>
            <w:r w:rsidRPr="007A5134">
              <w:t>Southamerica</w:t>
            </w:r>
            <w:proofErr w:type="spellEnd"/>
            <w:r w:rsidRPr="007A5134">
              <w:t>* OR ALL=</w:t>
            </w:r>
            <w:proofErr w:type="spellStart"/>
            <w:r w:rsidRPr="007A5134">
              <w:t>Sudamerica</w:t>
            </w:r>
            <w:proofErr w:type="spellEnd"/>
            <w:r w:rsidRPr="007A5134">
              <w:t>* OR TI=(</w:t>
            </w:r>
            <w:proofErr w:type="spellStart"/>
            <w:r w:rsidRPr="007A5134">
              <w:t>America</w:t>
            </w:r>
            <w:proofErr w:type="spellEnd"/>
            <w:r w:rsidRPr="007A5134">
              <w:t xml:space="preserve"> NEAR/2 Sur) OR AB=(</w:t>
            </w:r>
            <w:proofErr w:type="spellStart"/>
            <w:r w:rsidRPr="007A5134">
              <w:t>America</w:t>
            </w:r>
            <w:proofErr w:type="spellEnd"/>
            <w:r w:rsidRPr="007A5134">
              <w:t xml:space="preserve"> NEAR/2 Sur) OR TS=</w:t>
            </w:r>
            <w:proofErr w:type="spellStart"/>
            <w:r w:rsidRPr="007A5134">
              <w:t>Caribbean</w:t>
            </w:r>
            <w:proofErr w:type="spellEnd"/>
            <w:r w:rsidRPr="007A5134">
              <w:t xml:space="preserve"> </w:t>
            </w:r>
            <w:proofErr w:type="spellStart"/>
            <w:r w:rsidRPr="007A5134">
              <w:t>Region</w:t>
            </w:r>
            <w:proofErr w:type="spellEnd"/>
            <w:r w:rsidRPr="007A5134">
              <w:t xml:space="preserve"> OR ALL=</w:t>
            </w:r>
            <w:proofErr w:type="spellStart"/>
            <w:r w:rsidRPr="007A5134">
              <w:t>Caribbean</w:t>
            </w:r>
            <w:proofErr w:type="spellEnd"/>
            <w:r w:rsidRPr="007A5134">
              <w:t xml:space="preserve"> OR ALL=Caribe* OR TS=West Indies OR TI=(West NEAR/1 </w:t>
            </w:r>
            <w:proofErr w:type="spellStart"/>
            <w:r w:rsidRPr="007A5134">
              <w:t>Indi</w:t>
            </w:r>
            <w:proofErr w:type="spellEnd"/>
            <w:r w:rsidRPr="007A5134">
              <w:t xml:space="preserve">*) OR AB=(West NEAR/1 </w:t>
            </w:r>
            <w:proofErr w:type="spellStart"/>
            <w:r w:rsidRPr="007A5134">
              <w:t>Indi</w:t>
            </w:r>
            <w:proofErr w:type="spellEnd"/>
            <w:r w:rsidRPr="007A5134">
              <w:t>*) OR ALL=</w:t>
            </w:r>
            <w:proofErr w:type="spellStart"/>
            <w:r w:rsidRPr="007A5134">
              <w:t>Antill</w:t>
            </w:r>
            <w:proofErr w:type="spellEnd"/>
            <w:r w:rsidRPr="007A5134">
              <w:t>* OR TS=</w:t>
            </w:r>
            <w:proofErr w:type="spellStart"/>
            <w:r w:rsidRPr="007A5134">
              <w:t>Indians</w:t>
            </w:r>
            <w:proofErr w:type="spellEnd"/>
            <w:r w:rsidRPr="007A5134">
              <w:t>, South American OR TS=</w:t>
            </w:r>
            <w:proofErr w:type="spellStart"/>
            <w:r w:rsidRPr="007A5134">
              <w:t>Indians</w:t>
            </w:r>
            <w:proofErr w:type="spellEnd"/>
            <w:r w:rsidRPr="007A5134">
              <w:t>, Central American OR ALL=</w:t>
            </w:r>
            <w:proofErr w:type="spellStart"/>
            <w:r w:rsidRPr="007A5134">
              <w:t>Amerindian</w:t>
            </w:r>
            <w:proofErr w:type="spellEnd"/>
            <w:r w:rsidRPr="007A5134">
              <w:t>* OR TI=(</w:t>
            </w:r>
            <w:proofErr w:type="spellStart"/>
            <w:r w:rsidRPr="007A5134">
              <w:t>America</w:t>
            </w:r>
            <w:proofErr w:type="spellEnd"/>
            <w:r w:rsidRPr="007A5134">
              <w:t xml:space="preserve">* NEAR/3 </w:t>
            </w:r>
            <w:proofErr w:type="spellStart"/>
            <w:r w:rsidRPr="007A5134">
              <w:t>Indian</w:t>
            </w:r>
            <w:proofErr w:type="spellEnd"/>
            <w:r w:rsidRPr="007A5134">
              <w:t>*) OR AB=(</w:t>
            </w:r>
            <w:proofErr w:type="spellStart"/>
            <w:r w:rsidRPr="007A5134">
              <w:t>America</w:t>
            </w:r>
            <w:proofErr w:type="spellEnd"/>
            <w:r w:rsidRPr="007A5134">
              <w:t xml:space="preserve">* NEAR/3 </w:t>
            </w:r>
            <w:proofErr w:type="spellStart"/>
            <w:r w:rsidRPr="007A5134">
              <w:t>Indian</w:t>
            </w:r>
            <w:proofErr w:type="spellEnd"/>
            <w:r w:rsidRPr="007A5134">
              <w:t xml:space="preserve">*) OR TI=(Native NEAR/1 </w:t>
            </w:r>
            <w:proofErr w:type="spellStart"/>
            <w:r w:rsidRPr="007A5134">
              <w:t>America</w:t>
            </w:r>
            <w:proofErr w:type="spellEnd"/>
            <w:r w:rsidRPr="007A5134">
              <w:t xml:space="preserve">*) OR AB=(Native NEAR/1 </w:t>
            </w:r>
            <w:proofErr w:type="spellStart"/>
            <w:r w:rsidRPr="007A5134">
              <w:t>America</w:t>
            </w:r>
            <w:proofErr w:type="spellEnd"/>
            <w:r w:rsidRPr="007A5134">
              <w:t>*) OR ALL=</w:t>
            </w:r>
            <w:proofErr w:type="spellStart"/>
            <w:r w:rsidRPr="007A5134">
              <w:t>Patagoni</w:t>
            </w:r>
            <w:proofErr w:type="spellEnd"/>
            <w:r w:rsidRPr="007A5134">
              <w:t>* OR ALL=Andes OR ALL=</w:t>
            </w:r>
            <w:proofErr w:type="spellStart"/>
            <w:r w:rsidRPr="007A5134">
              <w:t>Andean</w:t>
            </w:r>
            <w:proofErr w:type="spellEnd"/>
            <w:r w:rsidRPr="007A5134">
              <w:t>* OR ALL=Amazon* OR ALL=</w:t>
            </w:r>
            <w:proofErr w:type="spellStart"/>
            <w:r w:rsidRPr="007A5134">
              <w:t>Anguill</w:t>
            </w:r>
            <w:proofErr w:type="spellEnd"/>
            <w:r w:rsidRPr="007A5134">
              <w:t xml:space="preserve">* OR ALL=(“Antigua </w:t>
            </w:r>
            <w:proofErr w:type="spellStart"/>
            <w:r w:rsidRPr="007A5134">
              <w:t>Barbud</w:t>
            </w:r>
            <w:proofErr w:type="spellEnd"/>
            <w:r w:rsidRPr="007A5134">
              <w:t>*”) OR ALL=</w:t>
            </w:r>
            <w:proofErr w:type="spellStart"/>
            <w:r w:rsidRPr="007A5134">
              <w:t>Argentin</w:t>
            </w:r>
            <w:proofErr w:type="spellEnd"/>
            <w:r w:rsidRPr="007A5134">
              <w:t>* OR ALL=Aruba* OR ALL=</w:t>
            </w:r>
            <w:proofErr w:type="spellStart"/>
            <w:r w:rsidRPr="007A5134">
              <w:t>Baham</w:t>
            </w:r>
            <w:proofErr w:type="spellEnd"/>
            <w:r w:rsidRPr="007A5134">
              <w:t>* OR ALL=Barbad* OR ALL=</w:t>
            </w:r>
            <w:proofErr w:type="spellStart"/>
            <w:r w:rsidRPr="007A5134">
              <w:t>Belize</w:t>
            </w:r>
            <w:proofErr w:type="spellEnd"/>
            <w:r w:rsidRPr="007A5134">
              <w:t>* OR ALL=</w:t>
            </w:r>
            <w:proofErr w:type="spellStart"/>
            <w:r w:rsidRPr="007A5134">
              <w:t>Bermud</w:t>
            </w:r>
            <w:proofErr w:type="spellEnd"/>
            <w:r w:rsidRPr="007A5134">
              <w:t>* OR ALL=Bolivia* OR ALL=</w:t>
            </w:r>
            <w:proofErr w:type="spellStart"/>
            <w:r w:rsidRPr="007A5134">
              <w:t>Brazil</w:t>
            </w:r>
            <w:proofErr w:type="spellEnd"/>
            <w:r w:rsidRPr="007A5134">
              <w:t>* OR ALL=Brasil* OR ALL=</w:t>
            </w:r>
            <w:proofErr w:type="spellStart"/>
            <w:r w:rsidRPr="007A5134">
              <w:t>Cayman</w:t>
            </w:r>
            <w:proofErr w:type="spellEnd"/>
            <w:r w:rsidRPr="007A5134">
              <w:t xml:space="preserve">* OR ALL=Chile* OR ALL=Colombia* OR TI=(“Costa </w:t>
            </w:r>
            <w:proofErr w:type="spellStart"/>
            <w:r w:rsidRPr="007A5134">
              <w:t>Ric</w:t>
            </w:r>
            <w:proofErr w:type="spellEnd"/>
            <w:r w:rsidRPr="007A5134">
              <w:t xml:space="preserve">*”) OR ALL=(“Costa </w:t>
            </w:r>
            <w:proofErr w:type="spellStart"/>
            <w:r w:rsidRPr="007A5134">
              <w:t>Ric</w:t>
            </w:r>
            <w:proofErr w:type="spellEnd"/>
            <w:r w:rsidRPr="007A5134">
              <w:t>*”) OR ALL=</w:t>
            </w:r>
            <w:proofErr w:type="spellStart"/>
            <w:r w:rsidRPr="007A5134">
              <w:t>Costarric</w:t>
            </w:r>
            <w:proofErr w:type="spellEnd"/>
            <w:r w:rsidRPr="007A5134">
              <w:t>* OR ALL=</w:t>
            </w:r>
            <w:proofErr w:type="spellStart"/>
            <w:r w:rsidRPr="007A5134">
              <w:t>Costaric</w:t>
            </w:r>
            <w:proofErr w:type="spellEnd"/>
            <w:r w:rsidRPr="007A5134">
              <w:t>* OR ALL=Cuba* OR ALL=</w:t>
            </w:r>
            <w:proofErr w:type="spellStart"/>
            <w:r w:rsidRPr="007A5134">
              <w:t>Curaçao</w:t>
            </w:r>
            <w:proofErr w:type="spellEnd"/>
            <w:r w:rsidRPr="007A5134">
              <w:t>* OR ALL=</w:t>
            </w:r>
            <w:proofErr w:type="spellStart"/>
            <w:r w:rsidRPr="007A5134">
              <w:t>Dominic</w:t>
            </w:r>
            <w:proofErr w:type="spellEnd"/>
            <w:r w:rsidRPr="007A5134">
              <w:t>* OR ALL= Ecuador* OR ALL=Salvador* OR ALL=(“</w:t>
            </w:r>
            <w:proofErr w:type="spellStart"/>
            <w:r w:rsidRPr="007A5134">
              <w:t>Falkland</w:t>
            </w:r>
            <w:proofErr w:type="spellEnd"/>
            <w:r w:rsidRPr="007A5134">
              <w:t xml:space="preserve"> Island*”) OR ALL=</w:t>
            </w:r>
            <w:proofErr w:type="spellStart"/>
            <w:r w:rsidRPr="007A5134">
              <w:t>Guian</w:t>
            </w:r>
            <w:proofErr w:type="spellEnd"/>
            <w:r w:rsidRPr="007A5134">
              <w:t>* OR ALL=</w:t>
            </w:r>
            <w:proofErr w:type="spellStart"/>
            <w:r w:rsidRPr="007A5134">
              <w:t>Grenad</w:t>
            </w:r>
            <w:proofErr w:type="spellEnd"/>
            <w:r w:rsidRPr="007A5134">
              <w:t>* OR ALL=</w:t>
            </w:r>
            <w:proofErr w:type="spellStart"/>
            <w:r w:rsidRPr="007A5134">
              <w:t>Guadeloup</w:t>
            </w:r>
            <w:proofErr w:type="spellEnd"/>
            <w:r w:rsidRPr="007A5134">
              <w:t>* OR ALL=</w:t>
            </w:r>
            <w:proofErr w:type="spellStart"/>
            <w:r w:rsidRPr="007A5134">
              <w:t>Guatemal</w:t>
            </w:r>
            <w:proofErr w:type="spellEnd"/>
            <w:r w:rsidRPr="007A5134">
              <w:t>* OR ALL=</w:t>
            </w:r>
            <w:proofErr w:type="spellStart"/>
            <w:r w:rsidRPr="007A5134">
              <w:t>Guyan</w:t>
            </w:r>
            <w:proofErr w:type="spellEnd"/>
            <w:r w:rsidRPr="007A5134">
              <w:t>* OR ALL=</w:t>
            </w:r>
            <w:proofErr w:type="spellStart"/>
            <w:r w:rsidRPr="007A5134">
              <w:t>Haiti</w:t>
            </w:r>
            <w:proofErr w:type="spellEnd"/>
            <w:r w:rsidRPr="007A5134">
              <w:t>* OR ALL=</w:t>
            </w:r>
            <w:proofErr w:type="spellStart"/>
            <w:r w:rsidRPr="007A5134">
              <w:t>Hondur</w:t>
            </w:r>
            <w:proofErr w:type="spellEnd"/>
            <w:r w:rsidRPr="007A5134">
              <w:t>* OR ALL=</w:t>
            </w:r>
            <w:proofErr w:type="spellStart"/>
            <w:r w:rsidRPr="007A5134">
              <w:t>Jamaic</w:t>
            </w:r>
            <w:proofErr w:type="spellEnd"/>
            <w:r w:rsidRPr="007A5134">
              <w:t>* OR ALL=</w:t>
            </w:r>
            <w:proofErr w:type="spellStart"/>
            <w:r w:rsidRPr="007A5134">
              <w:t>Martiniqu</w:t>
            </w:r>
            <w:proofErr w:type="spellEnd"/>
            <w:r w:rsidRPr="007A5134">
              <w:t>* OR ALL=</w:t>
            </w:r>
            <w:proofErr w:type="spellStart"/>
            <w:r w:rsidRPr="007A5134">
              <w:t>Martinic</w:t>
            </w:r>
            <w:proofErr w:type="spellEnd"/>
            <w:r w:rsidRPr="007A5134">
              <w:t>* OR ALL=</w:t>
            </w:r>
            <w:proofErr w:type="spellStart"/>
            <w:r w:rsidRPr="007A5134">
              <w:t>Mexic</w:t>
            </w:r>
            <w:proofErr w:type="spellEnd"/>
            <w:r w:rsidRPr="007A5134">
              <w:t>* OR ALL=Montserrat* OR ALL=</w:t>
            </w:r>
            <w:proofErr w:type="spellStart"/>
            <w:r w:rsidRPr="007A5134">
              <w:t>Antille</w:t>
            </w:r>
            <w:proofErr w:type="spellEnd"/>
            <w:r w:rsidRPr="007A5134">
              <w:t>* OR ALL=</w:t>
            </w:r>
            <w:proofErr w:type="spellStart"/>
            <w:r w:rsidRPr="007A5134">
              <w:t>Nicaragu</w:t>
            </w:r>
            <w:proofErr w:type="spellEnd"/>
            <w:r w:rsidRPr="007A5134">
              <w:t>* OR ALL=</w:t>
            </w:r>
            <w:proofErr w:type="spellStart"/>
            <w:r w:rsidRPr="007A5134">
              <w:t>Panam</w:t>
            </w:r>
            <w:proofErr w:type="spellEnd"/>
            <w:r w:rsidRPr="007A5134">
              <w:t>* OR ALL=Paraguay* OR ALL=</w:t>
            </w:r>
            <w:proofErr w:type="spellStart"/>
            <w:r w:rsidRPr="007A5134">
              <w:t>Peru</w:t>
            </w:r>
            <w:proofErr w:type="spellEnd"/>
            <w:r w:rsidRPr="007A5134">
              <w:t xml:space="preserve">* OR ALL=(“Puerto </w:t>
            </w:r>
            <w:proofErr w:type="spellStart"/>
            <w:r w:rsidRPr="007A5134">
              <w:t>Ric</w:t>
            </w:r>
            <w:proofErr w:type="spellEnd"/>
            <w:r w:rsidRPr="007A5134">
              <w:t>*”) OR ALL=</w:t>
            </w:r>
            <w:proofErr w:type="spellStart"/>
            <w:r w:rsidRPr="007A5134">
              <w:t>Puertorric</w:t>
            </w:r>
            <w:proofErr w:type="spellEnd"/>
            <w:r w:rsidRPr="007A5134">
              <w:t xml:space="preserve">* OR ALL=(“Saint </w:t>
            </w:r>
            <w:proofErr w:type="spellStart"/>
            <w:r w:rsidRPr="007A5134">
              <w:t>Kitts</w:t>
            </w:r>
            <w:proofErr w:type="spellEnd"/>
            <w:r w:rsidRPr="007A5134">
              <w:t>*”) OR ALL=</w:t>
            </w:r>
            <w:proofErr w:type="spellStart"/>
            <w:r w:rsidRPr="007A5134">
              <w:t>Kittitian</w:t>
            </w:r>
            <w:proofErr w:type="spellEnd"/>
            <w:r w:rsidRPr="007A5134">
              <w:t>* OR ALL=</w:t>
            </w:r>
            <w:proofErr w:type="spellStart"/>
            <w:r w:rsidRPr="007A5134">
              <w:t>Nevisian</w:t>
            </w:r>
            <w:proofErr w:type="spellEnd"/>
            <w:r w:rsidRPr="007A5134">
              <w:t xml:space="preserve">* OR ALL=(“Saint Luc*”) OR ALL=(“Saint Vincent*”) OR ALL=(“Sint Maarten*”) OR ALL=”South Georgia Island” OR ALL=”South </w:t>
            </w:r>
            <w:proofErr w:type="spellStart"/>
            <w:r w:rsidRPr="007A5134">
              <w:t>Sandwich</w:t>
            </w:r>
            <w:proofErr w:type="spellEnd"/>
            <w:r w:rsidRPr="007A5134">
              <w:t xml:space="preserve"> Island” OR ALL=Surinam* OR ALL=Tobago* OR ALL=Trinidad* OR ALL=“</w:t>
            </w:r>
            <w:proofErr w:type="spellStart"/>
            <w:r w:rsidRPr="007A5134">
              <w:t>Turks</w:t>
            </w:r>
            <w:proofErr w:type="spellEnd"/>
            <w:r w:rsidRPr="007A5134">
              <w:t xml:space="preserve"> and Caicos” OR ALL=Uruguay* OR ALL=</w:t>
            </w:r>
            <w:proofErr w:type="spellStart"/>
            <w:r w:rsidRPr="007A5134">
              <w:t>Venez</w:t>
            </w:r>
            <w:proofErr w:type="spellEnd"/>
            <w:r w:rsidRPr="007A5134">
              <w:t>* OR ALL=(“</w:t>
            </w:r>
            <w:proofErr w:type="spellStart"/>
            <w:r w:rsidRPr="007A5134">
              <w:t>Virgin</w:t>
            </w:r>
            <w:proofErr w:type="spellEnd"/>
            <w:r w:rsidRPr="007A5134">
              <w:t xml:space="preserve"> Island*”)</w:t>
            </w:r>
          </w:p>
        </w:tc>
      </w:tr>
      <w:tr w:rsidR="008A3B2E" w:rsidRPr="007C6D9E" w14:paraId="2E9D4763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3967F59" w14:textId="77777777" w:rsidR="008A3B2E" w:rsidRPr="007C6D9E" w:rsidRDefault="008A3B2E" w:rsidP="005042CC">
            <w:pPr>
              <w:spacing w:after="0"/>
            </w:pPr>
            <w:r w:rsidRPr="007C6D9E">
              <w:t>#17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FA04E72" w14:textId="450A270C" w:rsidR="008A3B2E" w:rsidRPr="007C6D9E" w:rsidRDefault="008A3B2E" w:rsidP="005042CC">
            <w:pPr>
              <w:spacing w:after="0"/>
            </w:pPr>
            <w:r w:rsidRPr="00895845">
              <w:t>#16 OR #15 OR #14 OR #13 OR #12 OR #11 OR #10 OR #9 OR #8 OR #7 OR #6 OR #5 OR #4 OR #3 OR #2 OR #1</w:t>
            </w:r>
          </w:p>
        </w:tc>
      </w:tr>
      <w:tr w:rsidR="008A3B2E" w:rsidRPr="007C6D9E" w14:paraId="6870752E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C85E8E" w14:textId="77777777" w:rsidR="008A3B2E" w:rsidRPr="007C6D9E" w:rsidRDefault="008A3B2E" w:rsidP="005042CC">
            <w:pPr>
              <w:spacing w:after="0"/>
            </w:pPr>
            <w:r w:rsidRPr="007C6D9E">
              <w:t>#16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BE05344" w14:textId="5768A961" w:rsidR="008A3B2E" w:rsidRPr="007C6D9E" w:rsidRDefault="008A3B2E" w:rsidP="005042CC">
            <w:pPr>
              <w:spacing w:after="0"/>
            </w:pPr>
            <w:r w:rsidRPr="000A29ED">
              <w:t>TI</w:t>
            </w:r>
            <w:proofErr w:type="gramStart"/>
            <w:r w:rsidRPr="000A29ED">
              <w:t>=(</w:t>
            </w:r>
            <w:proofErr w:type="spellStart"/>
            <w:proofErr w:type="gramEnd"/>
            <w:r w:rsidRPr="000A29ED">
              <w:t>Leukemia</w:t>
            </w:r>
            <w:proofErr w:type="spellEnd"/>
            <w:r w:rsidRPr="000A29ED">
              <w:t xml:space="preserve"> NEAR/3 Virus-2) OR AB=(</w:t>
            </w:r>
            <w:proofErr w:type="spellStart"/>
            <w:r w:rsidRPr="000A29ED">
              <w:t>Leukemia</w:t>
            </w:r>
            <w:proofErr w:type="spellEnd"/>
            <w:r w:rsidRPr="000A29ED">
              <w:t xml:space="preserve"> NEAR/3 Virus-2)</w:t>
            </w:r>
          </w:p>
        </w:tc>
      </w:tr>
      <w:tr w:rsidR="008A3B2E" w:rsidRPr="007C6D9E" w14:paraId="2D322A4C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D4C48C4" w14:textId="77777777" w:rsidR="008A3B2E" w:rsidRPr="007C6D9E" w:rsidRDefault="008A3B2E" w:rsidP="005042CC">
            <w:pPr>
              <w:spacing w:after="0"/>
            </w:pPr>
            <w:r w:rsidRPr="007C6D9E">
              <w:t>#15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29065FD" w14:textId="6C33231E" w:rsidR="008A3B2E" w:rsidRPr="007C6D9E" w:rsidRDefault="008A3B2E" w:rsidP="005042CC">
            <w:pPr>
              <w:spacing w:after="0"/>
            </w:pPr>
            <w:r w:rsidRPr="000A29ED">
              <w:t>TI</w:t>
            </w:r>
            <w:proofErr w:type="gramStart"/>
            <w:r w:rsidRPr="000A29ED">
              <w:t>=(</w:t>
            </w:r>
            <w:proofErr w:type="spellStart"/>
            <w:proofErr w:type="gramEnd"/>
            <w:r w:rsidRPr="000A29ED">
              <w:t>Leukemia</w:t>
            </w:r>
            <w:proofErr w:type="spellEnd"/>
            <w:r w:rsidRPr="000A29ED">
              <w:t xml:space="preserve"> NEAR/3 Virus-II) OR AB=(</w:t>
            </w:r>
            <w:proofErr w:type="spellStart"/>
            <w:r w:rsidRPr="000A29ED">
              <w:t>Leukemia</w:t>
            </w:r>
            <w:proofErr w:type="spellEnd"/>
            <w:r w:rsidRPr="000A29ED">
              <w:t xml:space="preserve"> NEAR/3 Virus-II)</w:t>
            </w:r>
          </w:p>
        </w:tc>
      </w:tr>
      <w:tr w:rsidR="008A3B2E" w:rsidRPr="007C6D9E" w14:paraId="54D8DC62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88D6632" w14:textId="77777777" w:rsidR="008A3B2E" w:rsidRPr="007C6D9E" w:rsidRDefault="008A3B2E" w:rsidP="005042CC">
            <w:pPr>
              <w:spacing w:after="0"/>
            </w:pPr>
            <w:r w:rsidRPr="007C6D9E">
              <w:t>#14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3967C08" w14:textId="21EF55C1" w:rsidR="008A3B2E" w:rsidRPr="007C6D9E" w:rsidRDefault="008A3B2E" w:rsidP="005042CC">
            <w:pPr>
              <w:spacing w:after="0"/>
            </w:pPr>
            <w:r w:rsidRPr="000A29ED">
              <w:t>TI=HTLV-2 OR AB=HTLV-2</w:t>
            </w:r>
          </w:p>
        </w:tc>
      </w:tr>
      <w:tr w:rsidR="008A3B2E" w:rsidRPr="007C6D9E" w14:paraId="0523BEAA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E8B8720" w14:textId="77777777" w:rsidR="008A3B2E" w:rsidRPr="007C6D9E" w:rsidRDefault="008A3B2E" w:rsidP="005042CC">
            <w:pPr>
              <w:spacing w:after="0"/>
            </w:pPr>
            <w:r w:rsidRPr="007C6D9E">
              <w:t>#13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9CBA333" w14:textId="2E0B9028" w:rsidR="008A3B2E" w:rsidRPr="007C6D9E" w:rsidRDefault="008A3B2E" w:rsidP="005042CC">
            <w:pPr>
              <w:spacing w:after="0"/>
            </w:pPr>
            <w:r w:rsidRPr="000A29ED">
              <w:t>TI=HTLV-II OR AB=HTLV-II</w:t>
            </w:r>
          </w:p>
        </w:tc>
      </w:tr>
      <w:tr w:rsidR="008A3B2E" w:rsidRPr="007C6D9E" w14:paraId="68921887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7563209" w14:textId="77777777" w:rsidR="008A3B2E" w:rsidRPr="007C6D9E" w:rsidRDefault="008A3B2E" w:rsidP="005042CC">
            <w:pPr>
              <w:spacing w:after="0"/>
            </w:pPr>
            <w:r w:rsidRPr="007C6D9E">
              <w:t>#12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0CA588A" w14:textId="22F30035" w:rsidR="008A3B2E" w:rsidRPr="007C6D9E" w:rsidRDefault="008A3B2E" w:rsidP="005042CC">
            <w:pPr>
              <w:spacing w:after="0"/>
            </w:pPr>
            <w:r w:rsidRPr="000A29ED">
              <w:t>TI</w:t>
            </w:r>
            <w:proofErr w:type="gramStart"/>
            <w:r w:rsidRPr="000A29ED">
              <w:t>=(</w:t>
            </w:r>
            <w:proofErr w:type="gramEnd"/>
            <w:r w:rsidRPr="000A29ED">
              <w:t>T-</w:t>
            </w:r>
            <w:proofErr w:type="spellStart"/>
            <w:r w:rsidRPr="000A29ED">
              <w:t>Lymphotropic</w:t>
            </w:r>
            <w:proofErr w:type="spellEnd"/>
            <w:r w:rsidRPr="000A29ED">
              <w:t xml:space="preserve"> NEAR/3 Virus-II) OR AB=(T-</w:t>
            </w:r>
            <w:proofErr w:type="spellStart"/>
            <w:r w:rsidRPr="000A29ED">
              <w:t>Lymphotropic</w:t>
            </w:r>
            <w:proofErr w:type="spellEnd"/>
            <w:r w:rsidRPr="000A29ED">
              <w:t xml:space="preserve"> NEAR/3 Virus-II)</w:t>
            </w:r>
          </w:p>
        </w:tc>
      </w:tr>
      <w:tr w:rsidR="008A3B2E" w:rsidRPr="007C6D9E" w14:paraId="56D7168F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7C3D0C7" w14:textId="77777777" w:rsidR="008A3B2E" w:rsidRPr="007C6D9E" w:rsidRDefault="008A3B2E" w:rsidP="005042CC">
            <w:pPr>
              <w:spacing w:after="0"/>
            </w:pPr>
            <w:r w:rsidRPr="007C6D9E">
              <w:t>#11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E2D450D" w14:textId="21E77FB1" w:rsidR="008A3B2E" w:rsidRPr="007C6D9E" w:rsidRDefault="008A3B2E" w:rsidP="005042CC">
            <w:pPr>
              <w:spacing w:after="0"/>
            </w:pPr>
            <w:r w:rsidRPr="000A29ED">
              <w:t>TI</w:t>
            </w:r>
            <w:proofErr w:type="gramStart"/>
            <w:r w:rsidRPr="000A29ED">
              <w:t>=(</w:t>
            </w:r>
            <w:proofErr w:type="gramEnd"/>
            <w:r w:rsidRPr="000A29ED">
              <w:t>T-</w:t>
            </w:r>
            <w:proofErr w:type="spellStart"/>
            <w:r w:rsidRPr="000A29ED">
              <w:t>Lymphotropic</w:t>
            </w:r>
            <w:proofErr w:type="spellEnd"/>
            <w:r w:rsidRPr="000A29ED">
              <w:t xml:space="preserve"> NEAR/3 Virus-2) OR AB=(T-</w:t>
            </w:r>
            <w:proofErr w:type="spellStart"/>
            <w:r w:rsidRPr="000A29ED">
              <w:t>Lymphotropic</w:t>
            </w:r>
            <w:proofErr w:type="spellEnd"/>
            <w:r w:rsidRPr="000A29ED">
              <w:t xml:space="preserve"> NEAR/3 Virus-2)</w:t>
            </w:r>
          </w:p>
        </w:tc>
      </w:tr>
      <w:tr w:rsidR="008A3B2E" w:rsidRPr="007C6D9E" w14:paraId="0B68DA06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4894065" w14:textId="77777777" w:rsidR="008A3B2E" w:rsidRPr="007C6D9E" w:rsidRDefault="008A3B2E" w:rsidP="005042CC">
            <w:pPr>
              <w:spacing w:after="0"/>
            </w:pPr>
            <w:r w:rsidRPr="007C6D9E">
              <w:lastRenderedPageBreak/>
              <w:t>#10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078315D" w14:textId="12CC15BC" w:rsidR="008A3B2E" w:rsidRPr="007C6D9E" w:rsidRDefault="008A3B2E" w:rsidP="005042CC">
            <w:pPr>
              <w:spacing w:after="0"/>
            </w:pPr>
            <w:r w:rsidRPr="000A29ED">
              <w:t>TS=Human T-</w:t>
            </w:r>
            <w:proofErr w:type="spellStart"/>
            <w:r w:rsidRPr="000A29ED">
              <w:t>Lymphotropic</w:t>
            </w:r>
            <w:proofErr w:type="spellEnd"/>
            <w:r w:rsidRPr="000A29ED">
              <w:t xml:space="preserve"> Virus 2</w:t>
            </w:r>
          </w:p>
        </w:tc>
      </w:tr>
      <w:tr w:rsidR="008A3B2E" w:rsidRPr="007C6D9E" w14:paraId="0EF47209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080DBEA" w14:textId="77777777" w:rsidR="008A3B2E" w:rsidRPr="007C6D9E" w:rsidRDefault="008A3B2E" w:rsidP="005042CC">
            <w:pPr>
              <w:spacing w:after="0"/>
            </w:pPr>
            <w:r w:rsidRPr="007C6D9E">
              <w:t>#9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A8181A3" w14:textId="1F72653C" w:rsidR="008A3B2E" w:rsidRPr="007C6D9E" w:rsidRDefault="008A3B2E" w:rsidP="005042CC">
            <w:pPr>
              <w:spacing w:after="0"/>
            </w:pPr>
            <w:r w:rsidRPr="000A29ED">
              <w:t>TI</w:t>
            </w:r>
            <w:proofErr w:type="gramStart"/>
            <w:r w:rsidRPr="000A29ED">
              <w:t>=(</w:t>
            </w:r>
            <w:proofErr w:type="spellStart"/>
            <w:proofErr w:type="gramEnd"/>
            <w:r w:rsidRPr="000A29ED">
              <w:t>Leukemia</w:t>
            </w:r>
            <w:proofErr w:type="spellEnd"/>
            <w:r w:rsidRPr="000A29ED">
              <w:t xml:space="preserve"> NEAR/3 Virus-1) OR AB=(</w:t>
            </w:r>
            <w:proofErr w:type="spellStart"/>
            <w:r w:rsidRPr="000A29ED">
              <w:t>Leukemia</w:t>
            </w:r>
            <w:proofErr w:type="spellEnd"/>
            <w:r w:rsidRPr="000A29ED">
              <w:t xml:space="preserve"> NEAR/3 Virus-1)</w:t>
            </w:r>
          </w:p>
        </w:tc>
      </w:tr>
      <w:tr w:rsidR="008A3B2E" w:rsidRPr="007C6D9E" w14:paraId="1CE4FD3E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2C779AB" w14:textId="77777777" w:rsidR="008A3B2E" w:rsidRPr="007C6D9E" w:rsidRDefault="008A3B2E" w:rsidP="005042CC">
            <w:pPr>
              <w:spacing w:after="0"/>
            </w:pPr>
            <w:r w:rsidRPr="007C6D9E">
              <w:t>#8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9936A04" w14:textId="793A620A" w:rsidR="008A3B2E" w:rsidRPr="007C6D9E" w:rsidRDefault="008A3B2E" w:rsidP="005042CC">
            <w:pPr>
              <w:spacing w:after="0"/>
            </w:pPr>
            <w:r w:rsidRPr="000A29ED">
              <w:t>TI</w:t>
            </w:r>
            <w:proofErr w:type="gramStart"/>
            <w:r w:rsidRPr="000A29ED">
              <w:t>=(</w:t>
            </w:r>
            <w:proofErr w:type="spellStart"/>
            <w:proofErr w:type="gramEnd"/>
            <w:r w:rsidRPr="000A29ED">
              <w:t>Leukemia</w:t>
            </w:r>
            <w:proofErr w:type="spellEnd"/>
            <w:r w:rsidRPr="000A29ED">
              <w:t xml:space="preserve"> NEAR/3 Virus-I) OR AB=(</w:t>
            </w:r>
            <w:proofErr w:type="spellStart"/>
            <w:r w:rsidRPr="000A29ED">
              <w:t>Leukemia</w:t>
            </w:r>
            <w:proofErr w:type="spellEnd"/>
            <w:r w:rsidRPr="000A29ED">
              <w:t xml:space="preserve"> NEAR/3 Virus-I)</w:t>
            </w:r>
          </w:p>
        </w:tc>
      </w:tr>
      <w:tr w:rsidR="008A3B2E" w:rsidRPr="007C6D9E" w14:paraId="17D53414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7D3E906" w14:textId="77777777" w:rsidR="008A3B2E" w:rsidRPr="007C6D9E" w:rsidRDefault="008A3B2E" w:rsidP="005042CC">
            <w:pPr>
              <w:spacing w:after="0"/>
            </w:pPr>
            <w:r w:rsidRPr="007C6D9E">
              <w:t>#7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79F592E" w14:textId="612B84FF" w:rsidR="008A3B2E" w:rsidRPr="007C6D9E" w:rsidRDefault="008A3B2E" w:rsidP="005042CC">
            <w:pPr>
              <w:spacing w:after="0"/>
            </w:pPr>
            <w:r w:rsidRPr="000A29ED">
              <w:t>TS=Human T-</w:t>
            </w:r>
            <w:proofErr w:type="spellStart"/>
            <w:r w:rsidRPr="000A29ED">
              <w:t>lymphotropic</w:t>
            </w:r>
            <w:proofErr w:type="spellEnd"/>
            <w:r w:rsidRPr="000A29ED">
              <w:t xml:space="preserve"> virus</w:t>
            </w:r>
          </w:p>
        </w:tc>
      </w:tr>
      <w:tr w:rsidR="008A3B2E" w:rsidRPr="007C6D9E" w14:paraId="208EAD89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93B9CBC" w14:textId="77777777" w:rsidR="008A3B2E" w:rsidRPr="007C6D9E" w:rsidRDefault="008A3B2E" w:rsidP="005042CC">
            <w:pPr>
              <w:spacing w:after="0"/>
            </w:pPr>
            <w:r w:rsidRPr="007C6D9E">
              <w:t>#6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EF8BE5A" w14:textId="5E05D404" w:rsidR="008A3B2E" w:rsidRPr="007C6D9E" w:rsidRDefault="008A3B2E" w:rsidP="005042CC">
            <w:pPr>
              <w:spacing w:after="0"/>
            </w:pPr>
            <w:r w:rsidRPr="000A29ED">
              <w:t xml:space="preserve">TS=HTLV-II </w:t>
            </w:r>
            <w:proofErr w:type="spellStart"/>
            <w:r w:rsidRPr="000A29ED">
              <w:t>Infections</w:t>
            </w:r>
            <w:proofErr w:type="spellEnd"/>
          </w:p>
        </w:tc>
      </w:tr>
      <w:tr w:rsidR="008A3B2E" w:rsidRPr="007C6D9E" w14:paraId="213E36D8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CA41F56" w14:textId="77777777" w:rsidR="008A3B2E" w:rsidRPr="007C6D9E" w:rsidRDefault="008A3B2E" w:rsidP="005042CC">
            <w:pPr>
              <w:spacing w:after="0"/>
            </w:pPr>
            <w:r w:rsidRPr="007C6D9E">
              <w:t>#5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F52F36B" w14:textId="4603229A" w:rsidR="008A3B2E" w:rsidRPr="007C6D9E" w:rsidRDefault="008A3B2E" w:rsidP="005042CC">
            <w:pPr>
              <w:spacing w:after="0"/>
            </w:pPr>
            <w:r w:rsidRPr="000A29ED">
              <w:t>TI</w:t>
            </w:r>
            <w:proofErr w:type="gramStart"/>
            <w:r w:rsidRPr="000A29ED">
              <w:t>=(</w:t>
            </w:r>
            <w:proofErr w:type="gramEnd"/>
            <w:r w:rsidRPr="000A29ED">
              <w:t>T-</w:t>
            </w:r>
            <w:proofErr w:type="spellStart"/>
            <w:r w:rsidRPr="000A29ED">
              <w:t>Lymphotropic</w:t>
            </w:r>
            <w:proofErr w:type="spellEnd"/>
            <w:r w:rsidRPr="000A29ED">
              <w:t xml:space="preserve"> NEAR/3 Virus-I) OR AB=(T-</w:t>
            </w:r>
            <w:proofErr w:type="spellStart"/>
            <w:r w:rsidRPr="000A29ED">
              <w:t>Lymphotropic</w:t>
            </w:r>
            <w:proofErr w:type="spellEnd"/>
            <w:r w:rsidRPr="000A29ED">
              <w:t xml:space="preserve"> NEAR/3 Virus-I)</w:t>
            </w:r>
          </w:p>
        </w:tc>
      </w:tr>
      <w:tr w:rsidR="008A3B2E" w:rsidRPr="007C6D9E" w14:paraId="713B0002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ACAB1BE" w14:textId="77777777" w:rsidR="008A3B2E" w:rsidRPr="007C6D9E" w:rsidRDefault="008A3B2E" w:rsidP="005042CC">
            <w:pPr>
              <w:spacing w:after="0"/>
            </w:pPr>
            <w:r w:rsidRPr="007C6D9E">
              <w:t>#4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D11A57B" w14:textId="1A684571" w:rsidR="008A3B2E" w:rsidRPr="007C6D9E" w:rsidRDefault="008A3B2E" w:rsidP="005042CC">
            <w:pPr>
              <w:spacing w:after="0"/>
            </w:pPr>
            <w:r w:rsidRPr="000A29ED">
              <w:t>TI</w:t>
            </w:r>
            <w:proofErr w:type="gramStart"/>
            <w:r w:rsidRPr="000A29ED">
              <w:t>=(</w:t>
            </w:r>
            <w:proofErr w:type="gramEnd"/>
            <w:r w:rsidRPr="000A29ED">
              <w:t>T-</w:t>
            </w:r>
            <w:proofErr w:type="spellStart"/>
            <w:r w:rsidRPr="000A29ED">
              <w:t>Lymphotropic</w:t>
            </w:r>
            <w:proofErr w:type="spellEnd"/>
            <w:r w:rsidRPr="000A29ED">
              <w:t xml:space="preserve"> NEAR/3 Virus-1) OR AB=(T-</w:t>
            </w:r>
            <w:proofErr w:type="spellStart"/>
            <w:r w:rsidRPr="000A29ED">
              <w:t>Lymphotropic</w:t>
            </w:r>
            <w:proofErr w:type="spellEnd"/>
            <w:r w:rsidRPr="000A29ED">
              <w:t xml:space="preserve"> NEAR/3 Virus-1)</w:t>
            </w:r>
          </w:p>
        </w:tc>
      </w:tr>
      <w:tr w:rsidR="008A3B2E" w:rsidRPr="007C6D9E" w14:paraId="6151913E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F7C35C6" w14:textId="77777777" w:rsidR="008A3B2E" w:rsidRPr="007C6D9E" w:rsidRDefault="008A3B2E" w:rsidP="005042CC">
            <w:pPr>
              <w:spacing w:after="0"/>
            </w:pPr>
            <w:r w:rsidRPr="007C6D9E">
              <w:t>#3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B27E03E" w14:textId="669BD687" w:rsidR="008A3B2E" w:rsidRPr="007C6D9E" w:rsidRDefault="008A3B2E" w:rsidP="005042CC">
            <w:pPr>
              <w:spacing w:after="0"/>
            </w:pPr>
            <w:r w:rsidRPr="000A29ED">
              <w:t>TI=HTLV-I OR AB=HTLV-I</w:t>
            </w:r>
          </w:p>
        </w:tc>
      </w:tr>
      <w:tr w:rsidR="008A3B2E" w:rsidRPr="007C6D9E" w14:paraId="6483F8E7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13DF448" w14:textId="77777777" w:rsidR="008A3B2E" w:rsidRPr="007C6D9E" w:rsidRDefault="008A3B2E" w:rsidP="005042CC">
            <w:pPr>
              <w:spacing w:after="0"/>
            </w:pPr>
            <w:r w:rsidRPr="007C6D9E">
              <w:t>#2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0D13232" w14:textId="44D9B9BD" w:rsidR="008A3B2E" w:rsidRPr="007C6D9E" w:rsidRDefault="008A3B2E" w:rsidP="005042CC">
            <w:pPr>
              <w:spacing w:after="0"/>
            </w:pPr>
            <w:r w:rsidRPr="000A29ED">
              <w:t>TI=HTLV-1 OR AB=HTLV-1</w:t>
            </w:r>
          </w:p>
        </w:tc>
      </w:tr>
      <w:tr w:rsidR="008A3B2E" w:rsidRPr="007C6D9E" w14:paraId="0DA6D347" w14:textId="77777777" w:rsidTr="00A33D37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5F0B094" w14:textId="77777777" w:rsidR="008A3B2E" w:rsidRPr="007C6D9E" w:rsidRDefault="008A3B2E" w:rsidP="005042CC">
            <w:pPr>
              <w:spacing w:after="0"/>
            </w:pPr>
            <w:r w:rsidRPr="007C6D9E">
              <w:t>#1</w:t>
            </w:r>
          </w:p>
        </w:tc>
        <w:tc>
          <w:tcPr>
            <w:tcW w:w="8310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DB2DE80" w14:textId="00BC7057" w:rsidR="008A3B2E" w:rsidRPr="007C6D9E" w:rsidRDefault="008A3B2E" w:rsidP="005042CC">
            <w:pPr>
              <w:spacing w:after="0"/>
            </w:pPr>
            <w:r w:rsidRPr="000A29ED">
              <w:t xml:space="preserve">TS=HTLV-I </w:t>
            </w:r>
            <w:proofErr w:type="spellStart"/>
            <w:r w:rsidRPr="000A29ED">
              <w:t>Infections</w:t>
            </w:r>
            <w:proofErr w:type="spellEnd"/>
          </w:p>
        </w:tc>
      </w:tr>
    </w:tbl>
    <w:p w14:paraId="3C3639BC" w14:textId="1B6E7C5B" w:rsidR="00856A41" w:rsidRDefault="00856A41" w:rsidP="00477AA4"/>
    <w:p w14:paraId="78A5606F" w14:textId="7B71770F" w:rsidR="00E971F9" w:rsidRDefault="00E971F9" w:rsidP="00477AA4"/>
    <w:p w14:paraId="4AF17AA7" w14:textId="2CFB2A6B" w:rsidR="00E971F9" w:rsidRDefault="00E971F9" w:rsidP="00477AA4"/>
    <w:p w14:paraId="3A9704DE" w14:textId="4EA282C0" w:rsidR="00E971F9" w:rsidRDefault="00E971F9" w:rsidP="00477AA4"/>
    <w:p w14:paraId="4B7EF23D" w14:textId="601FFCFA" w:rsidR="00E971F9" w:rsidRDefault="00E971F9" w:rsidP="00477AA4"/>
    <w:p w14:paraId="4638F576" w14:textId="122D8643" w:rsidR="00E971F9" w:rsidRDefault="00E971F9" w:rsidP="00477AA4"/>
    <w:p w14:paraId="77847C5F" w14:textId="30A44605" w:rsidR="00E971F9" w:rsidRDefault="00E971F9" w:rsidP="00477AA4"/>
    <w:p w14:paraId="291EEAE2" w14:textId="2225BB5E" w:rsidR="00E971F9" w:rsidRDefault="00E971F9" w:rsidP="00477AA4"/>
    <w:p w14:paraId="1C91C1C5" w14:textId="1EC35405" w:rsidR="00E971F9" w:rsidRDefault="00E971F9" w:rsidP="00477AA4"/>
    <w:p w14:paraId="467B1929" w14:textId="7B810F76" w:rsidR="00E971F9" w:rsidRDefault="00E971F9" w:rsidP="00477AA4"/>
    <w:p w14:paraId="213B0C58" w14:textId="715543CA" w:rsidR="00E971F9" w:rsidRDefault="00E971F9" w:rsidP="00477AA4"/>
    <w:p w14:paraId="6F168295" w14:textId="4D9C850A" w:rsidR="00E971F9" w:rsidRDefault="00E971F9" w:rsidP="00477AA4"/>
    <w:p w14:paraId="08A8B4AA" w14:textId="4B27A40A" w:rsidR="00E971F9" w:rsidRDefault="00E971F9" w:rsidP="00477AA4"/>
    <w:p w14:paraId="4ACCFC02" w14:textId="34ECB38A" w:rsidR="00E971F9" w:rsidRDefault="00E971F9" w:rsidP="00477AA4"/>
    <w:p w14:paraId="77B094AA" w14:textId="4C442E4D" w:rsidR="00E971F9" w:rsidRDefault="00E971F9" w:rsidP="00477AA4"/>
    <w:p w14:paraId="6EB11337" w14:textId="1A3B1D9E" w:rsidR="00E971F9" w:rsidRDefault="00E971F9" w:rsidP="00477AA4"/>
    <w:p w14:paraId="68EBFAF5" w14:textId="40076A90" w:rsidR="00E971F9" w:rsidRDefault="00E971F9" w:rsidP="00477AA4"/>
    <w:p w14:paraId="195A8435" w14:textId="06628D47" w:rsidR="00E971F9" w:rsidRPr="00D3761C" w:rsidRDefault="00E971F9" w:rsidP="00477AA4">
      <w:pPr>
        <w:rPr>
          <w:b/>
          <w:bCs/>
        </w:rPr>
      </w:pPr>
      <w:proofErr w:type="spellStart"/>
      <w:r w:rsidRPr="00D3761C">
        <w:rPr>
          <w:b/>
          <w:bCs/>
        </w:rPr>
        <w:lastRenderedPageBreak/>
        <w:t>Search</w:t>
      </w:r>
      <w:proofErr w:type="spellEnd"/>
      <w:r w:rsidRPr="00D3761C">
        <w:rPr>
          <w:b/>
          <w:bCs/>
        </w:rPr>
        <w:t xml:space="preserve"> </w:t>
      </w:r>
      <w:proofErr w:type="spellStart"/>
      <w:r w:rsidRPr="00D3761C">
        <w:rPr>
          <w:b/>
          <w:bCs/>
        </w:rPr>
        <w:t>strategy</w:t>
      </w:r>
      <w:proofErr w:type="spellEnd"/>
      <w:r w:rsidRPr="00D3761C">
        <w:rPr>
          <w:b/>
          <w:bCs/>
        </w:rPr>
        <w:t xml:space="preserve"> </w:t>
      </w:r>
      <w:proofErr w:type="spellStart"/>
      <w:r w:rsidRPr="00D3761C">
        <w:rPr>
          <w:b/>
          <w:bCs/>
        </w:rPr>
        <w:t>f</w:t>
      </w:r>
      <w:r w:rsidR="00D3761C" w:rsidRPr="00D3761C">
        <w:rPr>
          <w:b/>
          <w:bCs/>
        </w:rPr>
        <w:t>or</w:t>
      </w:r>
      <w:proofErr w:type="spellEnd"/>
      <w:r w:rsidR="00D3761C" w:rsidRPr="00D3761C">
        <w:rPr>
          <w:b/>
          <w:bCs/>
        </w:rPr>
        <w:t xml:space="preserve"> </w:t>
      </w:r>
      <w:proofErr w:type="spellStart"/>
      <w:r w:rsidR="00D3761C" w:rsidRPr="00D3761C">
        <w:rPr>
          <w:b/>
          <w:bCs/>
        </w:rPr>
        <w:t>included</w:t>
      </w:r>
      <w:proofErr w:type="spellEnd"/>
      <w:r w:rsidR="00D3761C" w:rsidRPr="00D3761C">
        <w:rPr>
          <w:b/>
          <w:bCs/>
        </w:rPr>
        <w:t xml:space="preserve"> </w:t>
      </w:r>
      <w:proofErr w:type="spellStart"/>
      <w:r w:rsidR="00D3761C" w:rsidRPr="00D3761C">
        <w:rPr>
          <w:b/>
          <w:bCs/>
        </w:rPr>
        <w:t>articles</w:t>
      </w:r>
      <w:proofErr w:type="spellEnd"/>
      <w:r w:rsidR="00D3761C" w:rsidRPr="00D3761C">
        <w:rPr>
          <w:b/>
          <w:bCs/>
        </w:rPr>
        <w:t xml:space="preserve"> (n = 519)</w:t>
      </w:r>
    </w:p>
    <w:p w14:paraId="3B23FCFC" w14:textId="1476611D" w:rsidR="00E971F9" w:rsidRDefault="00E971F9" w:rsidP="00477AA4">
      <w:r w:rsidRPr="00E971F9">
        <w:t xml:space="preserve">UT=(WOS:000466360100016 OR WOS:000329981700008 OR WOS:000311884500001 OR WOS:000353695000013 OR WOS:000610104700016 OR WOS:000579365500009 OR WOS:000468789200001 OR WOS:000308337300022 OR WOS:000417587300002 OR WOS:000489819200020 OR WOS:000434099300004 OR WOS:000683353600028 OR WOS:000672556800001 OR WOS:000474572700001 OR WOS:000311106100011 OR WOS:000418613300006 OR WOS:000308206000096 OR WOS:000376656800014 OR WOS:000499613500004 OR WOS:000311981100020 OR WOS:000373627000019 OR WOS:000357305800001 OR WOS:000558076200028 OR WOS:000431268900035 OR WOS:000330899200007 OR WOS:000428210500006 OR WOS:000636737700026 OR WOS:000371080700011 OR WOS:000373599300002 OR WOS:000764676900001 OR WOS:000554403900001 OR WOS:000364109900010 OR WOS:000456711500008 OR WOS:000404453600013 OR WOS:000489762300034 OR WOS:000719589200024 OR WOS:000514146800001 OR WOS:000324481600109 OR WOS:000407039200011 OR WOS:000311825000035 OR WOS:000383657100001 OR WOS:000400644400009 OR WOS:000322992100018 OR WOS:000531085300034 OR WOS:000303209600004 OR WOS:000398708500015 OR WOS:000441751200013 OR WOS:000585290800001 OR WOS:000298383500009 OR WOS:000631260500023 OR WOS:000537280000049 OR WOS:000393895000024 OR WOS:000412751100006 OR WOS:000311262000007 OR WOS:000397680700002 OR WOS:000384630100020 OR WOS:000488520700024 OR WOS:000661574500033 OR WOS:000581379500001 OR WOS:000309329700015 OR WOS:000398739500005 OR WOS:000485006800051 OR WOS:000368676100014 OR WOS:000381307700001 OR WOS:000651872600009 OR WOS:000443313800009 OR WOS:000300411500016 OR WOS:000384630100012 OR WOS:000684605900012 OR WOS:000636246400001 OR WOS:000417695200024 OR WOS:000330319500004 OR WOS:000311124000001 OR WOS:000318072700014 OR WOS:000554606400014 OR WOS:000493891000005 OR WOS:000655321700010 OR WOS:000317345300006 OR WOS:000367733900025 OR WOS:000320605400050 OR WOS:000633999700001 OR WOS:000413606800058 OR WOS:000505473500030 OR WOS:000362104000006 OR WOS:000313348900011 OR WOS:000354972200041 OR WOS:000431525100001 OR WOS:000441196300005 OR WOS:000574836900002 OR WOS:000330319500017 OR WOS:000402328700006 OR WOS:000340575100021 OR WOS:000336075000005 OR WOS:000563938300028 OR WOS:000693852800001 OR WOS:000705554300001 OR WOS:000304658000001 OR WOS:000708782800002 OR WOS:000419880700002 OR WOS:000330429800015 OR WOS:000569065400004 OR WOS:000300696200016 OR WOS:000413881300001 OR WOS:000417493500021 OR WOS:000345430900019 OR WOS:000335900000042 OR WOS:000319253800018 OR WOS:000461315600001 OR WOS:000367158500017 OR WOS:000462938900008 OR WOS:000399949900015 OR WOS:000495408600004 OR WOS:000326129900027 OR WOS:000435797200019 OR WOS:000383857500015 OR WOS:000302121700020 OR WOS:000424572800009 OR WOS:000314914200007 OR WOS:000329818300005 OR WOS:000413876500009 OR WOS:000645061300006 OR WOS:000346237700010 OR WOS:000364260500007 OR WOS:000320378300005 OR WOS:000341335200006 OR WOS:000348183200001 OR WOS:000341834400009 OR WOS:000443206900007 OR WOS:000614371400001 OR WOS:000394483800003 OR WOS:000305945300031 OR WOS:000424022500003 OR WOS:000401767400021 OR WOS:000474278400001 OR WOS:000365625000003 OR WOS:000299137300013 OR WOS:000340790000001 OR WOS:000432831700001 OR </w:t>
      </w:r>
      <w:r w:rsidRPr="00E971F9">
        <w:lastRenderedPageBreak/>
        <w:t xml:space="preserve">WOS:000417193500017 OR WOS:000385723000018 OR WOS:000209928700015 OR WOS:000305980500005 OR WOS:000397584200015 OR WOS:000341526800007 OR WOS:000568698400009 OR WOS:000455207700027 OR WOS:000309631200024 OR WOS:000315587900001 OR WOS:000321903400008 OR WOS:000393496600001 OR WOS:000369711400014 OR WOS:000329979600013 OR WOS:000371322400018 OR WOS:000308943900020 OR WOS:000553123400002 OR WOS:000620940200001 OR WOS:000396161700056 OR WOS:000305980500006 OR WOS:000406170700015 OR WOS:000303264600009 OR WOS:000321201300029 OR WOS:000373465500009 OR WOS:000312794500058 OR WOS:000427901500022 OR WOS:000321119300008 OR WOS:000306648800014 OR WOS:000356317400017 OR WOS:000355378500013 OR WOS:000539447400001 OR WOS:000672492300001 OR WOS:000317592400007 OR WOS:000323372600004 OR WOS:000349144400125 OR WOS:000634742200001 OR WOS:000469224300050 OR WOS:000395461600015 OR WOS:000461889700062 OR WOS:000324498000009 OR WOS:000582325600034 OR WOS:000608403200001 OR WOS:000533498800025 OR WOS:000307527400008 OR WOS:000482379500001 OR WOS:000513130300002 OR WOS:000705008200004 OR WOS:000602463800001 OR WOS:000319625400024 OR WOS:000306894200005 OR WOS:000382306500023 OR WOS:000394667800038 OR WOS:000673505300005 OR WOS:000426933700019 OR WOS:000388574400055 OR WOS:000342361000017 OR WOS:000373527100017 OR WOS:000333038700016 OR WOS:000393895000020 OR WOS:000386872100026 OR WOS:000724926900007 OR WOS:000305981400011 OR WOS:000305945300044 OR WOS:000346701000056 OR WOS:000498961500001 OR WOS:000475498800010 OR WOS:000697112000006 OR WOS:000515930700082 OR WOS:000477099300001 OR WOS:000624570900012 OR WOS:000477065200001 OR WOS:000312680400014 OR WOS:000456009100010 OR WOS:000399371900161 OR WOS:000460896500001 OR WOS:000341526800013 OR WOS:000317238300013 OR WOS:000677374500001 OR WOS:000408247100019 OR WOS:000312112900015 OR WOS:000304546500002 OR WOS:000419170300001 OR WOS:000399371900051 OR WOS:000417861700009 OR WOS:000408287600030 OR WOS:000311060000027 OR WOS:000498804500001 OR WOS:000322321500038 OR WOS:000614768500005 OR WOS:000330383800056 OR WOS:000405242000024 OR WOS:000724777300001 OR WOS:000321949400011 OR WOS:000360254900004 OR WOS:000489611000001 OR WOS:000682920500001 OR WOS:000307840800010 OR WOS:000324750000029 OR WOS:000329045500007 OR WOS:000760118200024 OR WOS:000403190300004 OR WOS:000473779100026 OR WOS:000405320700008 OR WOS:000451308900009 OR WOS:000427254600029 OR WOS:000386875300013 OR WOS:000394071300022 OR WOS:000531144000001 OR WOS:000367848600001 OR WOS:000310356400059 OR WOS:000353073800004 OR WOS:000344443500004 OR WOS:000364916400001 OR WOS:000389671800001 OR WOS:000334868600002 OR WOS:000477072100001 OR WOS:000452162500037 OR WOS:000575752100002 OR WOS:000486053500005 OR WOS:000312417200010 OR WOS:000329291200016 OR WOS:000298060000020 OR WOS:000449318100044 OR WOS:000468256000006 OR WOS:000467856200001 OR WOS:000355185600111 OR WOS:000414340200011 OR WOS:000318074200013 OR WOS:000533889300045 OR WOS:000301160200021 OR WOS:000470209500009 OR WOS:000417628500013 OR WOS:000321699700013 OR WOS:000535214700005 OR WOS:000486055000004 OR WOS:000397963900003 OR WOS:000340294800007 OR WOS:000310734800001 OR WOS:000726192000001 OR WOS:000339706500015 OR WOS:000302889200004 OR WOS:000307693600002 OR WOS:000591891900001 OR WOS:000487823900003 OR </w:t>
      </w:r>
      <w:r w:rsidRPr="00E971F9">
        <w:lastRenderedPageBreak/>
        <w:t xml:space="preserve">WOS:000308959600007 OR WOS:000343815700001 OR WOS:000315323000034 OR WOS:000306355500009 OR WOS:000368040300012 OR WOS:000428386900003 OR WOS:000559317800007 OR WOS:000342796600035 OR WOS:000310532000014 OR WOS:000341473600012 OR WOS:000468304300003 OR WOS:000486051500004 OR WOS:000399352000023 OR WOS:000372694700074 OR WOS:000475399900027 OR WOS:000378595100037 OR WOS:000382506100015 OR WOS:000605548100004 OR WOS:000369184000022 OR WOS:000435228000016 OR WOS:000302843100007 OR WOS:000727813000014 OR WOS:000362636600001 OR WOS:000432339100005 OR WOS:000317995200007 OR WOS:000450995200002 OR WOS:000312944600012 OR WOS:000413876500008 OR WOS:000606454900001 OR WOS:000432390600014 OR WOS:000365871300004 OR WOS:000396381700005 OR WOS:000675812400008 OR WOS:000505687400004 OR WOS:000718236200002 OR WOS:000304541000012 OR WOS:000558074700070 OR WOS:000705281200002 OR WOS:000342361000023 OR WOS:000340488700008 OR WOS:000443381000050 OR WOS:000477251200001 OR WOS:000374832500013 OR WOS:000308748400002 OR WOS:000351308400005 OR WOS:000330378400029 OR WOS:000360708200049 OR WOS:000397947500021 OR WOS:000437026000016 OR WOS:000365651700020 OR WOS:000308100800007 OR WOS:000330829200058 OR WOS:000363756400007 OR WOS:000647335400017 OR WOS:000553994500001 OR WOS:000470781100001 OR WOS:000365656000001 OR WOS:000663853400001 OR WOS:000470188100001 OR WOS:000518442900008 OR WOS:000429122000021 OR WOS:000325639400013 OR WOS:000321735900009 OR WOS:000369265600001 OR WOS:000300583000013 OR WOS:000658832600019 OR WOS:000480544400003 OR WOS:000309050400001 OR WOS:000306683600011 OR WOS:000342796600067 OR WOS:000302889200005 OR WOS:000560547200001 OR WOS:000471238000022 OR WOS:000617988100001 OR WOS:000445572100013 OR WOS:000316721300012 OR WOS:000393915400001 OR WOS:000333034900012 OR WOS:000383669500022 OR WOS:000571668800001 OR WOS:000330094100021 OR WOS:000528164100035 OR WOS:000568201700001 OR WOS:000613976000001 OR WOS:000320166500006 OR WOS:000540480900001 OR WOS:000551523900031 OR WOS:000314097700001 OR WOS:000687567500004 OR WOS:000461522500028 OR WOS:000394813700001 OR WOS:000345515800010 OR WOS:000568698400007 OR WOS:000323372600015 OR WOS:000410909200021 OR WOS:000515694700001 OR WOS:000428112700005 OR WOS:000323564500056 OR WOS:000322929700006 OR WOS:000717022400001 OR WOS:000367590100008 OR WOS:000334649200013 OR WOS:000541047600002 OR WOS:000442171900024 OR WOS:000301160200011 OR WOS:000325910600006 OR WOS:000333236600001 OR WOS:000307627800013 OR WOS:000359323500009 OR WOS:000581741700005 OR WOS:000512881500026 OR WOS:000422853400013 OR WOS:000436264900005 OR WOS:000629400900009 OR WOS:000402462200012 OR WOS:000559370500025 OR WOS:000325517000007 OR WOS:000328212900018 OR WOS:000344332300013 OR WOS:000432583100001 OR WOS:000452400500039 OR WOS:000479030000028 OR WOS:000401879000037 OR WOS:000337224400015 OR WOS:000482092100063 OR WOS:000579359800001 OR WOS:000515089200002 OR WOS:000327726800025 OR WOS:000302889200006 OR WOS:000325190400047 OR WOS:000432673400001 OR WOS:000350791900001 OR WOS:000375072600004 OR WOS:000330319500006 OR WOS:000319183800022 OR WOS:000402035800001 OR WOS:000452571700001 OR WOS:000404453600003 OR WOS:000316300400001 OR WOS:000614083100017 OR WOS:000473779100024 OR WOS:000323359800010 OR WOS:000474999200001 OR WOS:000380971100012 OR </w:t>
      </w:r>
      <w:r w:rsidRPr="00E971F9">
        <w:lastRenderedPageBreak/>
        <w:t>WOS:000588422900059 OR WOS:000332281200005 OR WOS:000448786200017 OR WOS:000307101900022 OR WOS:000460698300016 OR WOS:000419944200015 OR WOS:000315644900006 OR WOS:000571454400003 OR WOS:000600757900003 OR WOS:000457773000018 OR WOS:000627781200001 OR WOS:000367335100010 OR WOS:000386983800022 OR WOS:000337486800011 OR WOS:000596080300006 OR WOS:000395011300011 OR WOS:000313565100016 OR WOS:000425575400009 OR WOS:000329291200015 OR WOS:000445907400051 OR WOS:000553858800074 OR WOS:000309066800015 OR WOS:000387657500024 OR WOS:000443682600038 OR WOS:000340842300010 OR WOS:000500684400001 OR WOS:000442468400005 OR WOS:000354880200014 OR WOS:000450904400009 OR WOS:000371812500010 OR WOS:000404095900019 OR WOS:000398647900006 OR WOS:000660899200002 OR WOS:000593122700037 OR WOS:000354912400006 OR WOS:000510866400012 OR WOS:000335970300005 OR WOS:000430504300027 OR WOS:000468944300011 OR WOS:000394831200020 OR WOS:000724967400001 OR WOS:000554780500002 OR WOS:000355785400029 OR WOS:000318976300017 OR WOS:000448919000001 OR WOS:000605329000010 OR WOS:000443206900001 OR WOS:000438457400074 OR WOS:000366540500011 OR WOS:000449867400009 OR WOS:000661464700137 OR WOS:000344812500047 OR WOS:000535954500001 OR WOS:000368695700013 OR WOS:000346072500005 OR WOS:000434755500012 OR WOS:000455854900004 OR WOS:000307627800049 OR WOS:000372683500013 OR WOS:000374343300010 OR WOS:000523462600012 OR WOS:000360519100001 OR WOS:000383336100010 OR WOS:000456709700041 OR WOS:000351659200040 OR WOS:000349318100019 OR WOS:000324915800013 OR WOS:000412179600025 OR WOS:000312672800008 OR WOS:000577244600009 OR WOS:000313565100009 OR WOS:000590969600001 OR WOS:000331125500041 OR WOS:000324750000032 OR WOS:000300193600033 OR WOS:000388574000004 OR WOS:000443206900005 OR WOS:000606166800001 OR WOS:000326176400017 OR WOS:000381899000031 OR WOS:000548754300001 OR WOS:000347633800031 OR WOS:000309011200015 OR WOS:000719817900006 OR WOS:000305839600001 OR WOS:000312183900053 OR WOS:000563550700002 OR WOS:000565262300001 OR WOS:000447817100017 OR WOS:000443419200001 OR WOS:000346237700004 OR WOS:000488807700001 OR WOS:000463120800011)</w:t>
      </w:r>
    </w:p>
    <w:sectPr w:rsidR="00E971F9" w:rsidSect="007C6D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D9E"/>
    <w:rsid w:val="000348F5"/>
    <w:rsid w:val="00073295"/>
    <w:rsid w:val="00087C1F"/>
    <w:rsid w:val="00092802"/>
    <w:rsid w:val="00094311"/>
    <w:rsid w:val="000A29ED"/>
    <w:rsid w:val="000D07DA"/>
    <w:rsid w:val="000D44DE"/>
    <w:rsid w:val="00153CA3"/>
    <w:rsid w:val="0018786D"/>
    <w:rsid w:val="001C3177"/>
    <w:rsid w:val="001E3671"/>
    <w:rsid w:val="002056A8"/>
    <w:rsid w:val="00241925"/>
    <w:rsid w:val="00273A14"/>
    <w:rsid w:val="00276FFC"/>
    <w:rsid w:val="002B09B0"/>
    <w:rsid w:val="002B2B05"/>
    <w:rsid w:val="002C3604"/>
    <w:rsid w:val="002E5E39"/>
    <w:rsid w:val="00300944"/>
    <w:rsid w:val="0030427A"/>
    <w:rsid w:val="00351292"/>
    <w:rsid w:val="00367691"/>
    <w:rsid w:val="003912A9"/>
    <w:rsid w:val="003D5B5F"/>
    <w:rsid w:val="00433BFF"/>
    <w:rsid w:val="00464652"/>
    <w:rsid w:val="00477AA4"/>
    <w:rsid w:val="004B316B"/>
    <w:rsid w:val="004C2495"/>
    <w:rsid w:val="004C4C80"/>
    <w:rsid w:val="004E7B41"/>
    <w:rsid w:val="00502C1D"/>
    <w:rsid w:val="005215AB"/>
    <w:rsid w:val="00522307"/>
    <w:rsid w:val="0052487B"/>
    <w:rsid w:val="00545922"/>
    <w:rsid w:val="0055505B"/>
    <w:rsid w:val="0056508C"/>
    <w:rsid w:val="005662E0"/>
    <w:rsid w:val="00596FA8"/>
    <w:rsid w:val="005C6C31"/>
    <w:rsid w:val="005D2B4B"/>
    <w:rsid w:val="00655FA7"/>
    <w:rsid w:val="00673280"/>
    <w:rsid w:val="006E6F80"/>
    <w:rsid w:val="0072092F"/>
    <w:rsid w:val="00780D93"/>
    <w:rsid w:val="007A5134"/>
    <w:rsid w:val="007C4FED"/>
    <w:rsid w:val="007C6D9E"/>
    <w:rsid w:val="007E5472"/>
    <w:rsid w:val="008079D8"/>
    <w:rsid w:val="008409CB"/>
    <w:rsid w:val="00842296"/>
    <w:rsid w:val="00856A41"/>
    <w:rsid w:val="008573B5"/>
    <w:rsid w:val="00893C5A"/>
    <w:rsid w:val="00895845"/>
    <w:rsid w:val="00897354"/>
    <w:rsid w:val="008A3B2E"/>
    <w:rsid w:val="008A411F"/>
    <w:rsid w:val="008F5D35"/>
    <w:rsid w:val="00933464"/>
    <w:rsid w:val="0094264A"/>
    <w:rsid w:val="00983F54"/>
    <w:rsid w:val="00993229"/>
    <w:rsid w:val="0099435E"/>
    <w:rsid w:val="009A04DD"/>
    <w:rsid w:val="009B7EC9"/>
    <w:rsid w:val="009D31D7"/>
    <w:rsid w:val="00A02E1F"/>
    <w:rsid w:val="00A20CF1"/>
    <w:rsid w:val="00A275D4"/>
    <w:rsid w:val="00A33D37"/>
    <w:rsid w:val="00A44CD8"/>
    <w:rsid w:val="00A52222"/>
    <w:rsid w:val="00A90A77"/>
    <w:rsid w:val="00AA667E"/>
    <w:rsid w:val="00AF434D"/>
    <w:rsid w:val="00B12723"/>
    <w:rsid w:val="00B219C8"/>
    <w:rsid w:val="00B539B8"/>
    <w:rsid w:val="00B61F0C"/>
    <w:rsid w:val="00B931B2"/>
    <w:rsid w:val="00BF066B"/>
    <w:rsid w:val="00C35E2B"/>
    <w:rsid w:val="00C461FE"/>
    <w:rsid w:val="00C5562D"/>
    <w:rsid w:val="00C96BC4"/>
    <w:rsid w:val="00CA7B3D"/>
    <w:rsid w:val="00CB686B"/>
    <w:rsid w:val="00CB6F04"/>
    <w:rsid w:val="00CD42F6"/>
    <w:rsid w:val="00CE0D12"/>
    <w:rsid w:val="00D001D3"/>
    <w:rsid w:val="00D05420"/>
    <w:rsid w:val="00D343A2"/>
    <w:rsid w:val="00D3761C"/>
    <w:rsid w:val="00D46643"/>
    <w:rsid w:val="00D7194A"/>
    <w:rsid w:val="00DD1CB0"/>
    <w:rsid w:val="00DE06CA"/>
    <w:rsid w:val="00E332B6"/>
    <w:rsid w:val="00E56081"/>
    <w:rsid w:val="00E735E2"/>
    <w:rsid w:val="00E73624"/>
    <w:rsid w:val="00E86568"/>
    <w:rsid w:val="00E92A59"/>
    <w:rsid w:val="00E971F9"/>
    <w:rsid w:val="00EA67B7"/>
    <w:rsid w:val="00EB0E1D"/>
    <w:rsid w:val="00ED27F8"/>
    <w:rsid w:val="00ED403F"/>
    <w:rsid w:val="00F37011"/>
    <w:rsid w:val="00F60275"/>
    <w:rsid w:val="00F64C3C"/>
    <w:rsid w:val="00F67050"/>
    <w:rsid w:val="00F70A85"/>
    <w:rsid w:val="00F7119C"/>
    <w:rsid w:val="00FA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A04E01"/>
  <w15:chartTrackingRefBased/>
  <w15:docId w15:val="{12654E41-B50E-4E1C-8C49-EDE8ECD04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C6D9E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93C5A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F670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3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30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0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7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0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1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9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53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9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11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6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83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9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12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33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1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05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6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93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4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1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2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5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4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4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11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18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39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64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33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3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1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7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9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7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4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1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23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58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0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8340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74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1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13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54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5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2675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2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96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7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91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48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1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326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9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1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5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88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9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0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1110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6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8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8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33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91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04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9893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69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79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9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86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1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349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09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8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10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45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67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22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8187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44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4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46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8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47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0213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86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54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4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52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2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718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86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1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8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90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8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16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7861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56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2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8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00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41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95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9060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65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9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9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7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7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79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1434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68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0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5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93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32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94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8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10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2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32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12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5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36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4334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10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13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8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55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9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2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447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50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15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1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32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77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091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58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7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1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16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8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45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875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87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66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9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7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2011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47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2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63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84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64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13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010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50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8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46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99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70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059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21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1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0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49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1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72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1724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9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32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36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88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988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05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0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6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86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63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125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86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7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58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27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12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491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52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25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7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46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04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2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2936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47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67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0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17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1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25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87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88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5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62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38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6226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48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13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0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20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87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84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7069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9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08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93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12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5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842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4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11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4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68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8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586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8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29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63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44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852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58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2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31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1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4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0961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25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4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59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5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723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92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4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1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7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338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31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1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70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10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95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6814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2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08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42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8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46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997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6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5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8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89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8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18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0704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70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2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05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48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4349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19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25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8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30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0454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12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1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1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41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25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7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2310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37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8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9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34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1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8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1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11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9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7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2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8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0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2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1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05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5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2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98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0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06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9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8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40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33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09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8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75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60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46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8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5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3B34F769F847546982F7E6AE5F418F8" ma:contentTypeVersion="11" ma:contentTypeDescription="Crear nuevo documento." ma:contentTypeScope="" ma:versionID="4fe508d98a66736ff3d9eaaa0d88c42c">
  <xsd:schema xmlns:xsd="http://www.w3.org/2001/XMLSchema" xmlns:xs="http://www.w3.org/2001/XMLSchema" xmlns:p="http://schemas.microsoft.com/office/2006/metadata/properties" xmlns:ns3="3d2ef8c1-5c1f-451e-8437-37eeb52275fb" targetNamespace="http://schemas.microsoft.com/office/2006/metadata/properties" ma:root="true" ma:fieldsID="1cb854bab5fdb32bf3a8e7babfe796c2" ns3:_="">
    <xsd:import namespace="3d2ef8c1-5c1f-451e-8437-37eeb52275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ef8c1-5c1f-451e-8437-37eeb52275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8D61AB-05F2-4676-A69E-2B0E2DAE2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2ef8c1-5c1f-451e-8437-37eeb52275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90D67A-EFDB-48A4-A769-8A1E0075E8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F60B50-A384-4329-9DEA-37051FB637A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332</Words>
  <Characters>12831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omande</dc:creator>
  <cp:keywords/>
  <dc:description/>
  <cp:lastModifiedBy>Akram Hernandez Vasquez</cp:lastModifiedBy>
  <cp:revision>4</cp:revision>
  <dcterms:created xsi:type="dcterms:W3CDTF">2022-09-10T05:11:00Z</dcterms:created>
  <dcterms:modified xsi:type="dcterms:W3CDTF">2022-09-10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B34F769F847546982F7E6AE5F418F8</vt:lpwstr>
  </property>
</Properties>
</file>